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8D162E" w14:textId="7BDEA641" w:rsidR="00CE0545" w:rsidRPr="00824DB3" w:rsidRDefault="00B5462C" w:rsidP="00AF691A">
      <w:pPr>
        <w:ind w:right="-42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5 </w:t>
      </w:r>
      <w:r w:rsidR="00CE0545" w:rsidRPr="00824DB3">
        <w:rPr>
          <w:rFonts w:ascii="Times New Roman" w:hAnsi="Times New Roman" w:cs="Times New Roman"/>
          <w:b/>
          <w:bCs/>
        </w:rPr>
        <w:t>Table.</w:t>
      </w:r>
      <w:r w:rsidR="00CE0545" w:rsidRPr="00824DB3">
        <w:rPr>
          <w:rFonts w:ascii="Times New Roman" w:hAnsi="Times New Roman" w:cs="Times New Roman"/>
        </w:rPr>
        <w:t xml:space="preserve"> </w:t>
      </w:r>
      <w:r w:rsidR="00CE0545" w:rsidRPr="001414EF">
        <w:rPr>
          <w:rFonts w:ascii="Times New Roman" w:hAnsi="Times New Roman" w:cs="Times New Roman"/>
        </w:rPr>
        <w:t>Differences in experience of cross-level coordination of information and clinical management</w:t>
      </w:r>
      <w:r w:rsidR="00CE0545">
        <w:rPr>
          <w:rFonts w:ascii="Times New Roman" w:hAnsi="Times New Roman" w:cs="Times New Roman"/>
        </w:rPr>
        <w:t xml:space="preserve"> of care</w:t>
      </w:r>
      <w:r w:rsidR="00CE0545" w:rsidRPr="001414EF">
        <w:rPr>
          <w:rFonts w:ascii="Times New Roman" w:hAnsi="Times New Roman" w:cs="Times New Roman"/>
        </w:rPr>
        <w:t xml:space="preserve"> (</w:t>
      </w:r>
      <w:r w:rsidR="00CE0545">
        <w:rPr>
          <w:rFonts w:ascii="Times New Roman" w:hAnsi="Times New Roman" w:cs="Times New Roman"/>
        </w:rPr>
        <w:t>distal outcomes</w:t>
      </w:r>
      <w:r w:rsidR="00CE0545" w:rsidRPr="001414EF">
        <w:rPr>
          <w:rFonts w:ascii="Times New Roman" w:hAnsi="Times New Roman" w:cs="Times New Roman"/>
        </w:rPr>
        <w:t>)</w:t>
      </w:r>
      <w:r w:rsidR="00CE0545" w:rsidRPr="001414EF">
        <w:t xml:space="preserve"> </w:t>
      </w:r>
      <w:r w:rsidR="00CE0545">
        <w:rPr>
          <w:rFonts w:ascii="Times New Roman" w:hAnsi="Times New Roman" w:cs="Times New Roman"/>
        </w:rPr>
        <w:t>in</w:t>
      </w:r>
      <w:r w:rsidR="00CE0545" w:rsidRPr="001414EF">
        <w:rPr>
          <w:rFonts w:ascii="Times New Roman" w:hAnsi="Times New Roman" w:cs="Times New Roman"/>
        </w:rPr>
        <w:t xml:space="preserve"> 2015 in the intervention and control networks, by country</w:t>
      </w:r>
    </w:p>
    <w:tbl>
      <w:tblPr>
        <w:tblW w:w="890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2"/>
        <w:gridCol w:w="1260"/>
        <w:gridCol w:w="1260"/>
        <w:gridCol w:w="1270"/>
        <w:gridCol w:w="10"/>
        <w:gridCol w:w="1280"/>
        <w:gridCol w:w="1280"/>
      </w:tblGrid>
      <w:tr w:rsidR="00CE0545" w:rsidRPr="00824DB3" w14:paraId="2E56F7E5" w14:textId="77777777" w:rsidTr="00AF691A">
        <w:trPr>
          <w:trHeight w:val="315"/>
        </w:trPr>
        <w:tc>
          <w:tcPr>
            <w:tcW w:w="2542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 w:themeColor="text1"/>
            </w:tcBorders>
            <w:vAlign w:val="center"/>
            <w:hideMark/>
          </w:tcPr>
          <w:p w14:paraId="5898D546" w14:textId="77777777" w:rsidR="00CE0545" w:rsidRPr="00824DB3" w:rsidRDefault="00CE0545" w:rsidP="00590F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7A3AD44A" w14:textId="00DE3919" w:rsidR="00CE0545" w:rsidRPr="00824DB3" w:rsidRDefault="00CE0545" w:rsidP="00590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Brazil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3DEF105F" w14:textId="2A5A6846" w:rsidR="00CE0545" w:rsidRPr="00824DB3" w:rsidRDefault="00CE0545" w:rsidP="00590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Chile</w:t>
            </w:r>
          </w:p>
        </w:tc>
        <w:tc>
          <w:tcPr>
            <w:tcW w:w="12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1753DF29" w14:textId="6053B045" w:rsidR="00CE0545" w:rsidRPr="00824DB3" w:rsidRDefault="00CE0545" w:rsidP="00590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Colombia</w:t>
            </w:r>
          </w:p>
        </w:tc>
        <w:tc>
          <w:tcPr>
            <w:tcW w:w="129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2AEBFB98" w14:textId="7FBF86F2" w:rsidR="00CE0545" w:rsidRPr="00824DB3" w:rsidRDefault="00CE0545" w:rsidP="00590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Mexico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C832608" w14:textId="533011EA" w:rsidR="00CE0545" w:rsidRPr="00824DB3" w:rsidRDefault="00CE0545" w:rsidP="00590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Uruguay</w:t>
            </w:r>
          </w:p>
        </w:tc>
      </w:tr>
      <w:tr w:rsidR="00CE0545" w:rsidRPr="00824DB3" w14:paraId="5B40F467" w14:textId="77777777" w:rsidTr="00AF691A">
        <w:trPr>
          <w:trHeight w:val="315"/>
        </w:trPr>
        <w:tc>
          <w:tcPr>
            <w:tcW w:w="0" w:type="auto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5970D0C0" w14:textId="77777777" w:rsidR="00CE0545" w:rsidRPr="00824DB3" w:rsidRDefault="00CE0545" w:rsidP="00CE0545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B279835" w14:textId="77777777" w:rsidR="00CE0545" w:rsidRPr="00824DB3" w:rsidRDefault="00CE0545" w:rsidP="00CE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IN vs. CN 2015</w:t>
            </w:r>
          </w:p>
        </w:tc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C9E666F" w14:textId="77777777" w:rsidR="00CE0545" w:rsidRPr="00824DB3" w:rsidRDefault="00CE0545" w:rsidP="00CE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IN vs. CN 2015</w:t>
            </w:r>
          </w:p>
        </w:tc>
        <w:tc>
          <w:tcPr>
            <w:tcW w:w="128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9E2D328" w14:textId="77777777" w:rsidR="00CE0545" w:rsidRPr="00824DB3" w:rsidRDefault="00CE0545" w:rsidP="00CE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IN vs. CN 2015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9DB40DF" w14:textId="77777777" w:rsidR="00CE0545" w:rsidRPr="00824DB3" w:rsidRDefault="00CE0545" w:rsidP="00CE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IN vs. CN 2015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B548F91" w14:textId="77F321DE" w:rsidR="00CE0545" w:rsidRPr="00824DB3" w:rsidRDefault="00CE0545" w:rsidP="00CE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IN vs. CN 2015</w:t>
            </w:r>
          </w:p>
        </w:tc>
      </w:tr>
      <w:tr w:rsidR="00CE0545" w:rsidRPr="00824DB3" w14:paraId="2EF5E2DD" w14:textId="77777777" w:rsidTr="00AF691A">
        <w:trPr>
          <w:trHeight w:val="315"/>
        </w:trPr>
        <w:tc>
          <w:tcPr>
            <w:tcW w:w="0" w:type="auto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65ECF0DA" w14:textId="77777777" w:rsidR="00CE0545" w:rsidRPr="00824DB3" w:rsidRDefault="00CE0545" w:rsidP="00CE0545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43766A72" w14:textId="77777777" w:rsidR="00CE0545" w:rsidRPr="00824DB3" w:rsidRDefault="00CE0545" w:rsidP="00CE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PR (IC 95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19FF14A" w14:textId="77777777" w:rsidR="00CE0545" w:rsidRPr="00824DB3" w:rsidRDefault="00CE0545" w:rsidP="00CE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PR (IC 95%)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FE9DB1C" w14:textId="77777777" w:rsidR="00CE0545" w:rsidRPr="00824DB3" w:rsidRDefault="00CE0545" w:rsidP="00CE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PR (IC 95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B98C139" w14:textId="77777777" w:rsidR="00CE0545" w:rsidRPr="00824DB3" w:rsidRDefault="00CE0545" w:rsidP="00CE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PR (IC 95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E39B4B9" w14:textId="45672694" w:rsidR="00CE0545" w:rsidRPr="00824DB3" w:rsidRDefault="00CE0545" w:rsidP="00CE05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PR (IC 95%)</w:t>
            </w:r>
          </w:p>
        </w:tc>
      </w:tr>
      <w:tr w:rsidR="00CE0545" w:rsidRPr="00824DB3" w14:paraId="5EF558BB" w14:textId="77777777" w:rsidTr="00AF691A">
        <w:trPr>
          <w:trHeight w:val="315"/>
        </w:trPr>
        <w:tc>
          <w:tcPr>
            <w:tcW w:w="25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2A0CF1C2" w14:textId="77777777" w:rsidR="00CE0545" w:rsidRPr="00824DB3" w:rsidRDefault="00CE0545" w:rsidP="00CE0545">
            <w:pPr>
              <w:spacing w:after="0" w:line="240" w:lineRule="auto"/>
              <w:ind w:firstLineChars="100" w:firstLine="16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Coordination of information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0F86B73C" w14:textId="77777777" w:rsidR="00CE0545" w:rsidRPr="00824DB3" w:rsidRDefault="00CE0545" w:rsidP="00CE05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5BDF8B6A" w14:textId="77777777" w:rsidR="00CE0545" w:rsidRPr="00824DB3" w:rsidRDefault="00CE0545" w:rsidP="00CE05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8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1D6F8AA6" w14:textId="77777777" w:rsidR="00CE0545" w:rsidRPr="00824DB3" w:rsidRDefault="00CE0545" w:rsidP="00CE05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nil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77EA61E2" w14:textId="77777777" w:rsidR="00CE0545" w:rsidRPr="00824DB3" w:rsidRDefault="00CE0545" w:rsidP="00CE05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5BA20EC" w14:textId="77777777" w:rsidR="00CE0545" w:rsidRPr="00824DB3" w:rsidRDefault="00CE0545" w:rsidP="00CE05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</w:tr>
      <w:tr w:rsidR="00CE0545" w:rsidRPr="00824DB3" w14:paraId="500CC250" w14:textId="77777777" w:rsidTr="00AF691A">
        <w:trPr>
          <w:trHeight w:val="495"/>
        </w:trPr>
        <w:tc>
          <w:tcPr>
            <w:tcW w:w="25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559E6FD" w14:textId="77777777" w:rsidR="00CE0545" w:rsidRPr="00824DB3" w:rsidRDefault="00CE0545" w:rsidP="00CE05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Exchange of information between care levels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auto"/>
          </w:tcPr>
          <w:p w14:paraId="2BF3E95B" w14:textId="77777777" w:rsidR="00CE0545" w:rsidRPr="00824DB3" w:rsidRDefault="00CE0545" w:rsidP="00CE0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.15 (0.75-1.77)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auto"/>
          </w:tcPr>
          <w:p w14:paraId="4A64D846" w14:textId="77777777" w:rsidR="00CE0545" w:rsidRPr="00824DB3" w:rsidRDefault="00CE0545" w:rsidP="00CE0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97 (0.53-1.78)</w:t>
            </w:r>
          </w:p>
        </w:tc>
        <w:tc>
          <w:tcPr>
            <w:tcW w:w="12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auto"/>
          </w:tcPr>
          <w:p w14:paraId="715A569E" w14:textId="77777777" w:rsidR="00CE0545" w:rsidRPr="00824DB3" w:rsidRDefault="00CE0545" w:rsidP="00CE0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.18 (0.95-1.48)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BFBFBF" w:themeColor="background1" w:themeShade="BF"/>
            </w:tcBorders>
            <w:shd w:val="clear" w:color="auto" w:fill="auto"/>
          </w:tcPr>
          <w:p w14:paraId="45791A24" w14:textId="77777777" w:rsidR="00CE0545" w:rsidRPr="00824DB3" w:rsidRDefault="00CE0545" w:rsidP="00CE0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96 (0.59-1.57)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51ECBBEE" w14:textId="213FC905" w:rsidR="00CE0545" w:rsidRPr="00824DB3" w:rsidRDefault="00CE0545" w:rsidP="00CE0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98 (0.78-1.25)</w:t>
            </w:r>
          </w:p>
        </w:tc>
      </w:tr>
      <w:tr w:rsidR="00CE0545" w:rsidRPr="00824DB3" w14:paraId="05089033" w14:textId="77777777" w:rsidTr="00AF691A">
        <w:trPr>
          <w:trHeight w:val="315"/>
        </w:trPr>
        <w:tc>
          <w:tcPr>
            <w:tcW w:w="25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hideMark/>
          </w:tcPr>
          <w:p w14:paraId="14875601" w14:textId="77777777" w:rsidR="00CE0545" w:rsidRPr="00824DB3" w:rsidRDefault="00CE0545" w:rsidP="00CE0545">
            <w:pPr>
              <w:spacing w:after="0" w:line="240" w:lineRule="auto"/>
              <w:ind w:firstLineChars="100" w:firstLine="16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Consistency of care across care levels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14:paraId="084D361C" w14:textId="77777777" w:rsidR="00CE0545" w:rsidRPr="00824DB3" w:rsidRDefault="00CE0545" w:rsidP="00CE05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14:paraId="43F7AFA1" w14:textId="77777777" w:rsidR="00CE0545" w:rsidRPr="00824DB3" w:rsidRDefault="00CE0545" w:rsidP="00CE05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8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14:paraId="3EEDE596" w14:textId="77777777" w:rsidR="00CE0545" w:rsidRPr="00824DB3" w:rsidRDefault="00CE0545" w:rsidP="00CE05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14:paraId="192FF759" w14:textId="77777777" w:rsidR="00CE0545" w:rsidRPr="00824DB3" w:rsidRDefault="00CE0545" w:rsidP="00CE05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030E1BA" w14:textId="270F82B6" w:rsidR="00CE0545" w:rsidRPr="00824DB3" w:rsidRDefault="00CE0545" w:rsidP="00CE05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 </w:t>
            </w:r>
          </w:p>
        </w:tc>
      </w:tr>
      <w:tr w:rsidR="00CE0545" w:rsidRPr="00824DB3" w14:paraId="2A1149A2" w14:textId="77777777" w:rsidTr="00AF691A">
        <w:trPr>
          <w:trHeight w:val="495"/>
        </w:trPr>
        <w:tc>
          <w:tcPr>
            <w:tcW w:w="254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3490B9E9" w14:textId="77777777" w:rsidR="00CE0545" w:rsidRPr="00824DB3" w:rsidRDefault="00CE0545" w:rsidP="00CE0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greement over the treatments prescribed by the other care level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8ED0E87" w14:textId="77777777" w:rsidR="00CE0545" w:rsidRPr="00824DB3" w:rsidRDefault="00CE0545" w:rsidP="00CE05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99 (0.79-1.23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14:paraId="06CEEFB5" w14:textId="77777777" w:rsidR="00CE0545" w:rsidRPr="00824DB3" w:rsidRDefault="00CE0545" w:rsidP="00CE05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90 (0.77-1.06)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</w:tcBorders>
            <w:noWrap/>
            <w:hideMark/>
          </w:tcPr>
          <w:p w14:paraId="535E6500" w14:textId="77777777" w:rsidR="00CE0545" w:rsidRPr="00824DB3" w:rsidRDefault="00CE0545" w:rsidP="00CE05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89 (0.71-1.12)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hideMark/>
          </w:tcPr>
          <w:p w14:paraId="57716F24" w14:textId="77777777" w:rsidR="00CE0545" w:rsidRPr="00824DB3" w:rsidRDefault="00CE0545" w:rsidP="00CE05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94 (0.75-1.17)</w:t>
            </w:r>
          </w:p>
        </w:tc>
        <w:tc>
          <w:tcPr>
            <w:tcW w:w="1280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35C18987" w14:textId="191634F2" w:rsidR="00CE0545" w:rsidRPr="00824DB3" w:rsidRDefault="00CE0545" w:rsidP="00CE05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.02 (0.80-1.30)</w:t>
            </w:r>
          </w:p>
        </w:tc>
      </w:tr>
      <w:tr w:rsidR="00CE0545" w:rsidRPr="00824DB3" w14:paraId="617D8400" w14:textId="77777777" w:rsidTr="00AF691A">
        <w:trPr>
          <w:trHeight w:val="495"/>
        </w:trPr>
        <w:tc>
          <w:tcPr>
            <w:tcW w:w="254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7442967A" w14:textId="77777777" w:rsidR="00CE0545" w:rsidRPr="00824DB3" w:rsidRDefault="00CE0545" w:rsidP="00CE0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ES"/>
              </w:rPr>
              <w:t>Contradictions and/or duplications in the treatments prescribed by different care level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4B55A1D" w14:textId="77777777" w:rsidR="00CE0545" w:rsidRPr="00824DB3" w:rsidRDefault="00CE0545" w:rsidP="00CE05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.53 (1.02-2.30)</w:t>
            </w:r>
          </w:p>
        </w:tc>
        <w:tc>
          <w:tcPr>
            <w:tcW w:w="1260" w:type="dxa"/>
            <w:noWrap/>
            <w:hideMark/>
          </w:tcPr>
          <w:p w14:paraId="2EC36D56" w14:textId="77777777" w:rsidR="00CE0545" w:rsidRPr="00824DB3" w:rsidRDefault="00CE0545" w:rsidP="00CE05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99 (0.63-1.56)</w:t>
            </w:r>
          </w:p>
        </w:tc>
        <w:tc>
          <w:tcPr>
            <w:tcW w:w="1280" w:type="dxa"/>
            <w:gridSpan w:val="2"/>
            <w:noWrap/>
            <w:hideMark/>
          </w:tcPr>
          <w:p w14:paraId="17A63233" w14:textId="77777777" w:rsidR="00CE0545" w:rsidRPr="00824DB3" w:rsidRDefault="00CE0545" w:rsidP="00CE05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.08 (0.76-1.53)</w:t>
            </w:r>
          </w:p>
        </w:tc>
        <w:tc>
          <w:tcPr>
            <w:tcW w:w="1280" w:type="dxa"/>
            <w:noWrap/>
            <w:hideMark/>
          </w:tcPr>
          <w:p w14:paraId="0B43D6E1" w14:textId="77777777" w:rsidR="00CE0545" w:rsidRPr="00824DB3" w:rsidRDefault="00CE0545" w:rsidP="00CE05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.23 (0.77-1.96)</w:t>
            </w:r>
          </w:p>
        </w:tc>
        <w:tc>
          <w:tcPr>
            <w:tcW w:w="1280" w:type="dxa"/>
            <w:tcBorders>
              <w:right w:val="single" w:sz="4" w:space="0" w:color="auto"/>
            </w:tcBorders>
            <w:noWrap/>
          </w:tcPr>
          <w:p w14:paraId="449739B3" w14:textId="03F9DD91" w:rsidR="00CE0545" w:rsidRPr="00824DB3" w:rsidRDefault="00CE0545" w:rsidP="00CE05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80 (0.50-1.30)</w:t>
            </w:r>
          </w:p>
        </w:tc>
      </w:tr>
      <w:tr w:rsidR="00CE0545" w:rsidRPr="00824DB3" w14:paraId="5BC7FBAA" w14:textId="77777777" w:rsidTr="00AF691A">
        <w:trPr>
          <w:trHeight w:val="495"/>
        </w:trPr>
        <w:tc>
          <w:tcPr>
            <w:tcW w:w="254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273DEE5C" w14:textId="77777777" w:rsidR="00CE0545" w:rsidRPr="00824DB3" w:rsidRDefault="00CE0545" w:rsidP="00CE0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epetition of tests that were already performed at the other care leve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01B6A3C" w14:textId="77777777" w:rsidR="00CE0545" w:rsidRPr="00824DB3" w:rsidRDefault="00CE0545" w:rsidP="00CE05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.26 (0.82-1.94)</w:t>
            </w:r>
          </w:p>
        </w:tc>
        <w:tc>
          <w:tcPr>
            <w:tcW w:w="1260" w:type="dxa"/>
            <w:noWrap/>
            <w:hideMark/>
          </w:tcPr>
          <w:p w14:paraId="12A7FA60" w14:textId="77777777" w:rsidR="00CE0545" w:rsidRPr="00824DB3" w:rsidRDefault="00CE0545" w:rsidP="00CE05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81 (0.59-1.12)</w:t>
            </w:r>
          </w:p>
        </w:tc>
        <w:tc>
          <w:tcPr>
            <w:tcW w:w="1280" w:type="dxa"/>
            <w:gridSpan w:val="2"/>
            <w:noWrap/>
            <w:hideMark/>
          </w:tcPr>
          <w:p w14:paraId="28237C72" w14:textId="77777777" w:rsidR="00CE0545" w:rsidRPr="00824DB3" w:rsidRDefault="00CE0545" w:rsidP="00CE05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.19 (0.90-1.58)</w:t>
            </w:r>
          </w:p>
        </w:tc>
        <w:tc>
          <w:tcPr>
            <w:tcW w:w="1280" w:type="dxa"/>
            <w:noWrap/>
            <w:hideMark/>
          </w:tcPr>
          <w:p w14:paraId="210F5BD5" w14:textId="77777777" w:rsidR="00CE0545" w:rsidRPr="00824DB3" w:rsidRDefault="00CE0545" w:rsidP="00CE05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94 (0.66-1.34)</w:t>
            </w:r>
          </w:p>
        </w:tc>
        <w:tc>
          <w:tcPr>
            <w:tcW w:w="1280" w:type="dxa"/>
            <w:tcBorders>
              <w:right w:val="single" w:sz="4" w:space="0" w:color="auto"/>
            </w:tcBorders>
            <w:noWrap/>
          </w:tcPr>
          <w:p w14:paraId="6542ABE8" w14:textId="23B5B940" w:rsidR="00CE0545" w:rsidRPr="00824DB3" w:rsidRDefault="00CE0545" w:rsidP="00CE05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.07 (0.60-1.91)</w:t>
            </w:r>
          </w:p>
        </w:tc>
      </w:tr>
      <w:tr w:rsidR="00CE0545" w:rsidRPr="00824DB3" w14:paraId="6D4B704C" w14:textId="77777777" w:rsidTr="00AF691A">
        <w:trPr>
          <w:trHeight w:val="495"/>
        </w:trPr>
        <w:tc>
          <w:tcPr>
            <w:tcW w:w="254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220E939C" w14:textId="77777777" w:rsidR="00CE0545" w:rsidRPr="00824DB3" w:rsidRDefault="00CE0545" w:rsidP="00CE05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ES"/>
              </w:rPr>
              <w:t xml:space="preserve">PC refers the patient to SC when necessary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7F3AF12E" w14:textId="77777777" w:rsidR="00CE0545" w:rsidRPr="00824DB3" w:rsidRDefault="00CE0545" w:rsidP="00CE05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99 (0.88-1.1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CF77573" w14:textId="77777777" w:rsidR="00CE0545" w:rsidRPr="00824DB3" w:rsidRDefault="00CE0545" w:rsidP="00CE05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.08 (0.94-1.24)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083E624" w14:textId="77777777" w:rsidR="00CE0545" w:rsidRPr="00824DB3" w:rsidRDefault="00CE0545" w:rsidP="00CE05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.00 (0.91-1.10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68D9A20" w14:textId="77777777" w:rsidR="00CE0545" w:rsidRPr="00824DB3" w:rsidRDefault="00CE0545" w:rsidP="00CE05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95 (0.85-1.08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15E8449" w14:textId="0D90A139" w:rsidR="00CE0545" w:rsidRPr="00824DB3" w:rsidRDefault="00CE0545" w:rsidP="00CE05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.01 (0.91-1.13)</w:t>
            </w:r>
          </w:p>
        </w:tc>
      </w:tr>
      <w:tr w:rsidR="00CE0545" w:rsidRPr="00824DB3" w14:paraId="74A866F2" w14:textId="77777777" w:rsidTr="00AF691A">
        <w:trPr>
          <w:trHeight w:val="315"/>
        </w:trPr>
        <w:tc>
          <w:tcPr>
            <w:tcW w:w="25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hideMark/>
          </w:tcPr>
          <w:p w14:paraId="021FF505" w14:textId="77777777" w:rsidR="00CE0545" w:rsidRPr="00824DB3" w:rsidRDefault="00CE0545" w:rsidP="00CE0545">
            <w:pPr>
              <w:spacing w:after="0" w:line="240" w:lineRule="auto"/>
              <w:ind w:firstLineChars="100" w:firstLine="161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eastAsia="es-ES"/>
              </w:rPr>
              <w:t>Patient follow-up between care level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14:paraId="7CC8AA1F" w14:textId="77777777" w:rsidR="00CE0545" w:rsidRPr="00824DB3" w:rsidRDefault="00CE0545" w:rsidP="00CE0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14:paraId="05B5DF27" w14:textId="77777777" w:rsidR="00CE0545" w:rsidRPr="00824DB3" w:rsidRDefault="00CE0545" w:rsidP="00CE0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14:paraId="5651A653" w14:textId="77777777" w:rsidR="00CE0545" w:rsidRPr="00824DB3" w:rsidRDefault="00CE0545" w:rsidP="00CE0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14:paraId="1DBC079C" w14:textId="77777777" w:rsidR="00CE0545" w:rsidRPr="00824DB3" w:rsidRDefault="00CE0545" w:rsidP="00CE0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17CA943" w14:textId="0085BA70" w:rsidR="00CE0545" w:rsidRPr="00824DB3" w:rsidRDefault="00CE0545" w:rsidP="00CE054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 </w:t>
            </w:r>
          </w:p>
        </w:tc>
      </w:tr>
      <w:tr w:rsidR="00CE0545" w:rsidRPr="00824DB3" w14:paraId="1F1EBBB5" w14:textId="77777777" w:rsidTr="00AF691A">
        <w:trPr>
          <w:trHeight w:val="495"/>
        </w:trPr>
        <w:tc>
          <w:tcPr>
            <w:tcW w:w="254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7B8252B6" w14:textId="77777777" w:rsidR="00CE0545" w:rsidRPr="00824DB3" w:rsidRDefault="00CE0545" w:rsidP="00CE0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ES"/>
              </w:rPr>
              <w:t>SC doctors make recommendations to PC doctors for patient follow-up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25F5B80" w14:textId="77777777" w:rsidR="00CE0545" w:rsidRPr="00824DB3" w:rsidRDefault="00CE0545" w:rsidP="00CE05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78 (0.55-1.11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E1CE03D" w14:textId="77777777" w:rsidR="00CE0545" w:rsidRPr="00824DB3" w:rsidRDefault="00CE0545" w:rsidP="00CE05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88 (0.70-1.12)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78888AF" w14:textId="77777777" w:rsidR="00CE0545" w:rsidRPr="00824DB3" w:rsidRDefault="00CE0545" w:rsidP="00CE05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0.77 (0.60-0.99)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7C354C0" w14:textId="77777777" w:rsidR="00CE0545" w:rsidRPr="00824DB3" w:rsidRDefault="00CE0545" w:rsidP="00CE05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84 (0.68-1.04)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2B9733DA" w14:textId="254E0D0B" w:rsidR="00CE0545" w:rsidRPr="00824DB3" w:rsidRDefault="00CE0545" w:rsidP="00CE05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99 (0.80-1.22)</w:t>
            </w:r>
          </w:p>
        </w:tc>
      </w:tr>
      <w:tr w:rsidR="00CE0545" w:rsidRPr="00824DB3" w14:paraId="73BBBA16" w14:textId="77777777" w:rsidTr="00AF691A">
        <w:trPr>
          <w:trHeight w:val="495"/>
        </w:trPr>
        <w:tc>
          <w:tcPr>
            <w:tcW w:w="254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7913E18C" w14:textId="77777777" w:rsidR="00CE0545" w:rsidRPr="00824DB3" w:rsidRDefault="00CE0545" w:rsidP="00CE0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ES"/>
              </w:rPr>
              <w:t>PC doctors consult SC doctors with any queries about patient follow-u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BB827F" w14:textId="77777777" w:rsidR="00CE0545" w:rsidRPr="00824DB3" w:rsidRDefault="00CE0545" w:rsidP="00CE05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68 (0.41-1.12)</w:t>
            </w:r>
          </w:p>
        </w:tc>
        <w:tc>
          <w:tcPr>
            <w:tcW w:w="1260" w:type="dxa"/>
            <w:noWrap/>
            <w:hideMark/>
          </w:tcPr>
          <w:p w14:paraId="2C1B461C" w14:textId="77777777" w:rsidR="00CE0545" w:rsidRPr="00824DB3" w:rsidRDefault="00CE0545" w:rsidP="00CE05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.11 (0.62-1.95)</w:t>
            </w:r>
          </w:p>
        </w:tc>
        <w:tc>
          <w:tcPr>
            <w:tcW w:w="1280" w:type="dxa"/>
            <w:gridSpan w:val="2"/>
            <w:noWrap/>
            <w:hideMark/>
          </w:tcPr>
          <w:p w14:paraId="7119B091" w14:textId="77777777" w:rsidR="00CE0545" w:rsidRPr="00824DB3" w:rsidRDefault="00CE0545" w:rsidP="00CE05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0.77 (0.63-0.95)</w:t>
            </w:r>
          </w:p>
        </w:tc>
        <w:tc>
          <w:tcPr>
            <w:tcW w:w="1280" w:type="dxa"/>
            <w:noWrap/>
            <w:hideMark/>
          </w:tcPr>
          <w:p w14:paraId="328BEB2C" w14:textId="77777777" w:rsidR="00CE0545" w:rsidRPr="00824DB3" w:rsidRDefault="00CE0545" w:rsidP="00CE05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57 (0.30-1.10)</w:t>
            </w:r>
          </w:p>
        </w:tc>
        <w:tc>
          <w:tcPr>
            <w:tcW w:w="1280" w:type="dxa"/>
            <w:tcBorders>
              <w:right w:val="single" w:sz="4" w:space="0" w:color="auto"/>
            </w:tcBorders>
            <w:noWrap/>
          </w:tcPr>
          <w:p w14:paraId="3CC9D1F3" w14:textId="3E5714DF" w:rsidR="00CE0545" w:rsidRPr="00824DB3" w:rsidRDefault="00CE0545" w:rsidP="00CE05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99 (0.83-1.19)</w:t>
            </w:r>
          </w:p>
        </w:tc>
      </w:tr>
      <w:tr w:rsidR="00CE0545" w:rsidRPr="00824DB3" w14:paraId="3778895A" w14:textId="77777777" w:rsidTr="00AF691A">
        <w:trPr>
          <w:trHeight w:val="365"/>
        </w:trPr>
        <w:tc>
          <w:tcPr>
            <w:tcW w:w="254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hideMark/>
          </w:tcPr>
          <w:p w14:paraId="03DEC8EB" w14:textId="77777777" w:rsidR="00CE0545" w:rsidRPr="00824DB3" w:rsidRDefault="00CE0545" w:rsidP="00CE054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s-ES"/>
              </w:rPr>
              <w:t>SC refers patients to PC for follow-u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0F530E" w14:textId="77777777" w:rsidR="00CE0545" w:rsidRPr="00824DB3" w:rsidRDefault="00CE0545" w:rsidP="00CE05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.04 (0.89-1.2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CCB36ED" w14:textId="77777777" w:rsidR="00CE0545" w:rsidRPr="00824DB3" w:rsidRDefault="00CE0545" w:rsidP="00CE05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.00 (0.83-1.19)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67A722C" w14:textId="77777777" w:rsidR="00CE0545" w:rsidRPr="00824DB3" w:rsidRDefault="00CE0545" w:rsidP="00CE05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1.03 (0.78-1.35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117035" w14:textId="77777777" w:rsidR="00CE0545" w:rsidRPr="00824DB3" w:rsidRDefault="00CE0545" w:rsidP="00CE05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85 (0.71-1.03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A0A91E0" w14:textId="2DC884FE" w:rsidR="00CE0545" w:rsidRPr="00824DB3" w:rsidRDefault="00CE0545" w:rsidP="00CE054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824DB3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98 (0.78-1.23)</w:t>
            </w:r>
          </w:p>
        </w:tc>
      </w:tr>
    </w:tbl>
    <w:p w14:paraId="0A0BB3CD" w14:textId="2B0AE148" w:rsidR="004A56C4" w:rsidRPr="00CE0545" w:rsidRDefault="008C6ED1" w:rsidP="00CE0545">
      <w:r w:rsidRPr="00824DB3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eastAsia="es-ES"/>
        </w:rPr>
        <w:t>* Adjusted for: sex, age, healthcare level. IN: intervention network. CN: control network.</w:t>
      </w:r>
      <w:r w:rsidRPr="008C6ED1">
        <w:t xml:space="preserve"> </w:t>
      </w:r>
      <w:r w:rsidRPr="008C6ED1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eastAsia="es-ES"/>
        </w:rPr>
        <w:t>PR: prevalence ratio</w:t>
      </w:r>
      <w:r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eastAsia="es-ES"/>
        </w:rPr>
        <w:t>.</w:t>
      </w:r>
      <w:r w:rsidRPr="008C6ED1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eastAsia="es-ES"/>
        </w:rPr>
        <w:t xml:space="preserve"> </w:t>
      </w:r>
      <w:r w:rsidRPr="00824DB3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eastAsia="es-ES"/>
        </w:rPr>
        <w:t>PC: primary care. SC: secondary care.</w:t>
      </w:r>
    </w:p>
    <w:sectPr w:rsidR="004A56C4" w:rsidRPr="00CE0545" w:rsidSect="008C6ED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4180"/>
    <w:rsid w:val="000313E8"/>
    <w:rsid w:val="001C4180"/>
    <w:rsid w:val="00222D43"/>
    <w:rsid w:val="00233894"/>
    <w:rsid w:val="002E5E67"/>
    <w:rsid w:val="00414165"/>
    <w:rsid w:val="00490580"/>
    <w:rsid w:val="004A56C4"/>
    <w:rsid w:val="004A7DA6"/>
    <w:rsid w:val="005C3FF7"/>
    <w:rsid w:val="006426FB"/>
    <w:rsid w:val="006F2294"/>
    <w:rsid w:val="00733428"/>
    <w:rsid w:val="007D6EB0"/>
    <w:rsid w:val="007E11C7"/>
    <w:rsid w:val="00815D31"/>
    <w:rsid w:val="008B3967"/>
    <w:rsid w:val="008C6ED1"/>
    <w:rsid w:val="00965650"/>
    <w:rsid w:val="009825A1"/>
    <w:rsid w:val="00A349D3"/>
    <w:rsid w:val="00AF691A"/>
    <w:rsid w:val="00B5462C"/>
    <w:rsid w:val="00BB738C"/>
    <w:rsid w:val="00CE0545"/>
    <w:rsid w:val="00D01A66"/>
    <w:rsid w:val="00D058CB"/>
    <w:rsid w:val="00D6666C"/>
    <w:rsid w:val="00D72F40"/>
    <w:rsid w:val="00DB5920"/>
    <w:rsid w:val="00DF191F"/>
    <w:rsid w:val="00DF6FD7"/>
    <w:rsid w:val="00E74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A80980"/>
  <w15:chartTrackingRefBased/>
  <w15:docId w15:val="{A4A5BE97-2816-4E4A-927A-A29CE307E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5920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56C4"/>
    <w:pPr>
      <w:spacing w:after="0" w:line="240" w:lineRule="auto"/>
    </w:pPr>
    <w:rPr>
      <w:rFonts w:ascii="Segoe UI" w:hAnsi="Segoe UI" w:cs="Segoe UI"/>
      <w:sz w:val="18"/>
      <w:szCs w:val="18"/>
      <w:lang w:val="es-E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6C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96565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3</Words>
  <Characters>1560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</dc:creator>
  <cp:keywords/>
  <dc:description/>
  <cp:lastModifiedBy>Suresh Krishnamoorthy</cp:lastModifiedBy>
  <cp:revision>4</cp:revision>
  <dcterms:created xsi:type="dcterms:W3CDTF">2021-12-10T09:30:00Z</dcterms:created>
  <dcterms:modified xsi:type="dcterms:W3CDTF">2021-12-23T02:23:00Z</dcterms:modified>
</cp:coreProperties>
</file>